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E6666C" w14:textId="77777777" w:rsidR="007D0343" w:rsidRDefault="005D5A07" w:rsidP="007D0343">
      <w:pPr>
        <w:pStyle w:val="a3"/>
        <w:spacing w:line="480" w:lineRule="auto"/>
        <w:ind w:right="115"/>
        <w:rPr>
          <w:lang w:eastAsia="zh-CN"/>
        </w:rPr>
      </w:pPr>
      <w:proofErr w:type="gramStart"/>
      <w:r>
        <w:rPr>
          <w:rFonts w:hint="eastAsia"/>
          <w:lang w:eastAsia="zh-CN"/>
        </w:rPr>
        <w:t>S</w:t>
      </w:r>
      <w:r w:rsidR="007D0343">
        <w:rPr>
          <w:rFonts w:hint="eastAsia"/>
          <w:lang w:eastAsia="zh-CN"/>
        </w:rPr>
        <w:t>uppl</w:t>
      </w:r>
      <w:r>
        <w:rPr>
          <w:rFonts w:hint="eastAsia"/>
          <w:lang w:eastAsia="zh-CN"/>
        </w:rPr>
        <w:t>emental</w:t>
      </w:r>
      <w:r w:rsidR="007D0343">
        <w:rPr>
          <w:rFonts w:hint="eastAsia"/>
          <w:lang w:eastAsia="zh-CN"/>
        </w:rPr>
        <w:t xml:space="preserve"> Table 1.</w:t>
      </w:r>
      <w:proofErr w:type="gramEnd"/>
      <w:r w:rsidR="007D0343">
        <w:rPr>
          <w:rFonts w:hint="eastAsia"/>
          <w:lang w:eastAsia="zh-CN"/>
        </w:rPr>
        <w:t xml:space="preserve"> </w:t>
      </w:r>
      <w:r w:rsidR="00D74BF6">
        <w:rPr>
          <w:lang w:eastAsia="zh-CN"/>
        </w:rPr>
        <w:t>Metadata of the animals used in the study</w:t>
      </w:r>
    </w:p>
    <w:tbl>
      <w:tblPr>
        <w:tblW w:w="6403" w:type="dxa"/>
        <w:tblInd w:w="5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1"/>
        <w:gridCol w:w="2268"/>
        <w:gridCol w:w="1854"/>
      </w:tblGrid>
      <w:tr w:rsidR="00E57F85" w:rsidRPr="007D4269" w14:paraId="5371406D" w14:textId="77777777" w:rsidTr="00285673">
        <w:trPr>
          <w:trHeight w:val="315"/>
        </w:trPr>
        <w:tc>
          <w:tcPr>
            <w:tcW w:w="2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402EC" w14:textId="77777777" w:rsidR="00E57F85" w:rsidRPr="007D4269" w:rsidRDefault="00E57F85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 xml:space="preserve">Animal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0C85D" w14:textId="77777777" w:rsidR="00E57F85" w:rsidRDefault="00E57F85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Age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36D34" w14:textId="77777777" w:rsidR="00E57F85" w:rsidRDefault="00440543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Gender</w:t>
            </w:r>
          </w:p>
        </w:tc>
      </w:tr>
      <w:tr w:rsidR="00E57F85" w:rsidRPr="007D4269" w14:paraId="5B1C3AA6" w14:textId="77777777" w:rsidTr="00285673">
        <w:trPr>
          <w:trHeight w:val="331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7BF3" w14:textId="77777777" w:rsidR="00E57F85" w:rsidRPr="007D4269" w:rsidRDefault="00E57F85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Dog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BCF7C3" w14:textId="77777777" w:rsidR="00E57F85" w:rsidRPr="007D4269" w:rsidRDefault="00440543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1.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0B79CF8E" w14:textId="77777777" w:rsidR="00E57F85" w:rsidRPr="007D4269" w:rsidRDefault="00440543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M</w:t>
            </w:r>
          </w:p>
        </w:tc>
      </w:tr>
      <w:tr w:rsidR="00E57F85" w:rsidRPr="007D4269" w14:paraId="7C6BAFC0" w14:textId="77777777" w:rsidTr="00285673">
        <w:trPr>
          <w:trHeight w:val="331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D7C1" w14:textId="77777777" w:rsidR="00E57F85" w:rsidRPr="007D4269" w:rsidRDefault="00E57F85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Dog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1C0512" w14:textId="77777777" w:rsidR="00E57F85" w:rsidRPr="007D4269" w:rsidRDefault="00440543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2</w:t>
            </w:r>
            <w:r w:rsidR="005C30D2">
              <w:rPr>
                <w:lang w:eastAsia="zh-CN"/>
              </w:rPr>
              <w:t>.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02FB43FB" w14:textId="77777777" w:rsidR="00E57F85" w:rsidRPr="007D4269" w:rsidRDefault="00440543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M</w:t>
            </w:r>
          </w:p>
        </w:tc>
      </w:tr>
      <w:tr w:rsidR="00E57F85" w:rsidRPr="007D4269" w14:paraId="1EDF70D9" w14:textId="77777777" w:rsidTr="00285673">
        <w:trPr>
          <w:trHeight w:val="331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421A" w14:textId="77777777" w:rsidR="00E57F85" w:rsidRPr="007D4269" w:rsidRDefault="00E57F85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Dog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EEB8D5" w14:textId="77777777" w:rsidR="00E57F85" w:rsidRPr="00C20C5C" w:rsidRDefault="005C30D2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2.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6335B7F7" w14:textId="77777777" w:rsidR="00E57F85" w:rsidRPr="00C20C5C" w:rsidRDefault="00440543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F</w:t>
            </w:r>
          </w:p>
        </w:tc>
      </w:tr>
      <w:tr w:rsidR="00E57F85" w:rsidRPr="007D4269" w14:paraId="2021CF65" w14:textId="77777777" w:rsidTr="00285673">
        <w:trPr>
          <w:trHeight w:val="331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00CE" w14:textId="77777777" w:rsidR="00E57F85" w:rsidRPr="007D4269" w:rsidRDefault="00E57F85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Dog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A0E614" w14:textId="77777777" w:rsidR="00E57F85" w:rsidRPr="00C20C5C" w:rsidRDefault="005C30D2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2.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72A78838" w14:textId="77777777" w:rsidR="00E57F85" w:rsidRPr="00C20C5C" w:rsidRDefault="00440543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F</w:t>
            </w:r>
          </w:p>
        </w:tc>
      </w:tr>
      <w:tr w:rsidR="00E57F85" w:rsidRPr="007D4269" w14:paraId="6BE4E938" w14:textId="77777777" w:rsidTr="00285673">
        <w:trPr>
          <w:trHeight w:val="331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23B1" w14:textId="77777777" w:rsidR="00E57F85" w:rsidRPr="007D4269" w:rsidRDefault="00E57F85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Dog 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4C1A83" w14:textId="77777777" w:rsidR="00E57F85" w:rsidRDefault="005C30D2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2.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71A1EBED" w14:textId="77777777" w:rsidR="00E57F85" w:rsidRDefault="00440543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M</w:t>
            </w:r>
          </w:p>
        </w:tc>
      </w:tr>
      <w:tr w:rsidR="00E57F85" w:rsidRPr="007D4269" w14:paraId="16475C03" w14:textId="77777777" w:rsidTr="00285673">
        <w:trPr>
          <w:trHeight w:val="331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3E894" w14:textId="77777777" w:rsidR="00E57F85" w:rsidRPr="007D4269" w:rsidRDefault="00E57F85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Dog 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8E4A83" w14:textId="77777777" w:rsidR="00E57F85" w:rsidRDefault="005C30D2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4.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18CD47C7" w14:textId="77777777" w:rsidR="00E57F85" w:rsidRDefault="00440543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M</w:t>
            </w:r>
          </w:p>
        </w:tc>
      </w:tr>
      <w:tr w:rsidR="00E57F85" w:rsidRPr="007D4269" w14:paraId="576AB3E1" w14:textId="77777777" w:rsidTr="00285673">
        <w:trPr>
          <w:trHeight w:val="331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193D7" w14:textId="77777777" w:rsidR="00E57F85" w:rsidRPr="007D4269" w:rsidRDefault="00E57F85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Wolf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B17426" w14:textId="77777777" w:rsidR="00E57F85" w:rsidRPr="00C20C5C" w:rsidRDefault="005C4CAC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4.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39C1B5DD" w14:textId="53FC74C8" w:rsidR="00E57F85" w:rsidRPr="00C20C5C" w:rsidRDefault="00161E68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M</w:t>
            </w:r>
          </w:p>
        </w:tc>
      </w:tr>
      <w:tr w:rsidR="00E57F85" w:rsidRPr="007D4269" w14:paraId="52F66DFE" w14:textId="77777777" w:rsidTr="00285673">
        <w:trPr>
          <w:trHeight w:val="331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39B5A" w14:textId="77777777" w:rsidR="00E57F85" w:rsidRPr="007D4269" w:rsidRDefault="00E57F85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Wolf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EB92A7" w14:textId="77777777" w:rsidR="00E57F85" w:rsidRPr="00C20C5C" w:rsidRDefault="005C4CAC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4.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1A65EB09" w14:textId="17190DE0" w:rsidR="00E57F85" w:rsidRPr="00C20C5C" w:rsidRDefault="00161E68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M</w:t>
            </w:r>
            <w:bookmarkStart w:id="0" w:name="_GoBack"/>
            <w:bookmarkEnd w:id="0"/>
          </w:p>
        </w:tc>
      </w:tr>
      <w:tr w:rsidR="00E57F85" w:rsidRPr="007D4269" w14:paraId="07155BDB" w14:textId="77777777" w:rsidTr="00285673">
        <w:trPr>
          <w:trHeight w:val="331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68C2E" w14:textId="77777777" w:rsidR="00E57F85" w:rsidRPr="007D4269" w:rsidRDefault="00E57F85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Wolf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9C918E" w14:textId="77777777" w:rsidR="00E57F85" w:rsidRPr="00C20C5C" w:rsidRDefault="005C4CAC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4.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1E88F46A" w14:textId="7ADB8EA6" w:rsidR="00E57F85" w:rsidRPr="00C20C5C" w:rsidRDefault="00161E68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F</w:t>
            </w:r>
          </w:p>
        </w:tc>
      </w:tr>
      <w:tr w:rsidR="00E57F85" w:rsidRPr="007D4269" w14:paraId="04794C39" w14:textId="77777777" w:rsidTr="00285673">
        <w:trPr>
          <w:trHeight w:val="331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18FC3" w14:textId="77777777" w:rsidR="00E57F85" w:rsidRPr="007D4269" w:rsidRDefault="00E57F85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Wolf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A5164F" w14:textId="77777777" w:rsidR="00E57F85" w:rsidRPr="00C20C5C" w:rsidRDefault="005C4CAC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6</w:t>
            </w:r>
            <w:r w:rsidR="00D74BF6">
              <w:rPr>
                <w:lang w:eastAsia="zh-CN"/>
              </w:rPr>
              <w:t>.2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7C55D92B" w14:textId="687E3C05" w:rsidR="00E57F85" w:rsidRPr="00C20C5C" w:rsidRDefault="00161E68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M</w:t>
            </w:r>
          </w:p>
        </w:tc>
      </w:tr>
      <w:tr w:rsidR="00E57F85" w:rsidRPr="007D4269" w14:paraId="7F3EE8BA" w14:textId="77777777" w:rsidTr="00285673">
        <w:trPr>
          <w:trHeight w:val="331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DD517" w14:textId="77777777" w:rsidR="00E57F85" w:rsidRPr="007D4269" w:rsidRDefault="00E57F85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Wolf 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94978A" w14:textId="77777777" w:rsidR="00E57F85" w:rsidRPr="00C20C5C" w:rsidRDefault="00D74BF6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6.2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4B866E36" w14:textId="4DD18B58" w:rsidR="00E57F85" w:rsidRPr="00C20C5C" w:rsidRDefault="00161E68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F</w:t>
            </w:r>
          </w:p>
        </w:tc>
      </w:tr>
      <w:tr w:rsidR="00E57F85" w:rsidRPr="00C20C5C" w14:paraId="51E40F88" w14:textId="77777777" w:rsidTr="00285673">
        <w:trPr>
          <w:trHeight w:val="331"/>
        </w:trPr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322FB" w14:textId="77777777" w:rsidR="00E57F85" w:rsidRPr="006F43BC" w:rsidRDefault="00E57F85" w:rsidP="00E57F85">
            <w:pPr>
              <w:pStyle w:val="a3"/>
              <w:ind w:right="115"/>
              <w:rPr>
                <w:lang w:eastAsia="zh-CN"/>
              </w:rPr>
            </w:pPr>
            <w:r w:rsidRPr="006F43BC">
              <w:rPr>
                <w:lang w:eastAsia="zh-CN"/>
              </w:rPr>
              <w:t>Wolf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1B0F3" w14:textId="77777777" w:rsidR="00E57F85" w:rsidRPr="006F43BC" w:rsidRDefault="006F43BC" w:rsidP="00E57F85">
            <w:pPr>
              <w:pStyle w:val="a3"/>
              <w:ind w:right="115"/>
              <w:rPr>
                <w:lang w:eastAsia="zh-CN"/>
              </w:rPr>
            </w:pPr>
            <w:r w:rsidRPr="006F43BC">
              <w:rPr>
                <w:lang w:eastAsia="zh-CN"/>
              </w:rPr>
              <w:t>8.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E5C33" w14:textId="43F6A755" w:rsidR="00E57F85" w:rsidRPr="006F43BC" w:rsidRDefault="00161E68" w:rsidP="00E57F85">
            <w:pPr>
              <w:pStyle w:val="a3"/>
              <w:ind w:right="115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</w:p>
        </w:tc>
      </w:tr>
    </w:tbl>
    <w:p w14:paraId="3534A9C0" w14:textId="77777777" w:rsidR="00403663" w:rsidRDefault="00403663"/>
    <w:sectPr w:rsidR="00403663" w:rsidSect="00696D7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343"/>
    <w:rsid w:val="00161E68"/>
    <w:rsid w:val="00285673"/>
    <w:rsid w:val="00403663"/>
    <w:rsid w:val="00440543"/>
    <w:rsid w:val="005C30D2"/>
    <w:rsid w:val="005C4CAC"/>
    <w:rsid w:val="005D5A07"/>
    <w:rsid w:val="00696D79"/>
    <w:rsid w:val="006F43BC"/>
    <w:rsid w:val="007D0343"/>
    <w:rsid w:val="00D74BF6"/>
    <w:rsid w:val="00E57F85"/>
    <w:rsid w:val="00F20A1F"/>
    <w:rsid w:val="00F24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560D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7D0343"/>
    <w:pPr>
      <w:widowControl w:val="0"/>
    </w:pPr>
    <w:rPr>
      <w:rFonts w:ascii="Arial" w:eastAsia="Arial" w:hAnsi="Arial" w:cs="Arial"/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7D0343"/>
    <w:rPr>
      <w:sz w:val="20"/>
      <w:szCs w:val="20"/>
    </w:rPr>
  </w:style>
  <w:style w:type="character" w:customStyle="1" w:styleId="a4">
    <w:name w:val="正文文本字符"/>
    <w:basedOn w:val="a0"/>
    <w:link w:val="a3"/>
    <w:uiPriority w:val="1"/>
    <w:rsid w:val="007D0343"/>
    <w:rPr>
      <w:rFonts w:ascii="Arial" w:eastAsia="Arial" w:hAnsi="Arial" w:cs="Arial"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7D0343"/>
    <w:pPr>
      <w:widowControl w:val="0"/>
    </w:pPr>
    <w:rPr>
      <w:rFonts w:ascii="Arial" w:eastAsia="Arial" w:hAnsi="Arial" w:cs="Arial"/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7D0343"/>
    <w:rPr>
      <w:sz w:val="20"/>
      <w:szCs w:val="20"/>
    </w:rPr>
  </w:style>
  <w:style w:type="character" w:customStyle="1" w:styleId="a4">
    <w:name w:val="正文文本字符"/>
    <w:basedOn w:val="a0"/>
    <w:link w:val="a3"/>
    <w:uiPriority w:val="1"/>
    <w:rsid w:val="007D0343"/>
    <w:rPr>
      <w:rFonts w:ascii="Arial" w:eastAsia="Arial" w:hAnsi="Arial" w:cs="Arial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6</Words>
  <Characters>211</Characters>
  <Application>Microsoft Macintosh Word</Application>
  <DocSecurity>0</DocSecurity>
  <Lines>1</Lines>
  <Paragraphs>1</Paragraphs>
  <ScaleCrop>false</ScaleCrop>
  <Company>个人</Company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u dct</dc:creator>
  <cp:keywords/>
  <dc:description/>
  <cp:lastModifiedBy>jiaxu dct</cp:lastModifiedBy>
  <cp:revision>5</cp:revision>
  <dcterms:created xsi:type="dcterms:W3CDTF">2020-09-24T02:02:00Z</dcterms:created>
  <dcterms:modified xsi:type="dcterms:W3CDTF">2021-07-15T18:14:00Z</dcterms:modified>
</cp:coreProperties>
</file>